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F0635" w14:textId="297AEA9E" w:rsidR="004C622D" w:rsidRDefault="00000000">
      <w:pPr>
        <w:pStyle w:val="3"/>
        <w:widowControl/>
        <w:shd w:val="clear" w:color="auto" w:fill="FFFFFF"/>
        <w:spacing w:before="480" w:beforeAutospacing="0" w:after="240" w:afterAutospacing="0"/>
        <w:rPr>
          <w:rFonts w:ascii="Times New Roman" w:eastAsia="Segoe UI" w:hAnsi="Times New Roman" w:hint="default"/>
          <w:color w:val="0F1115"/>
          <w:sz w:val="21"/>
          <w:szCs w:val="21"/>
        </w:rPr>
      </w:pPr>
      <w:r>
        <w:rPr>
          <w:rFonts w:ascii="Times New Roman" w:eastAsia="Segoe UI" w:hAnsi="Times New Roman" w:hint="default"/>
          <w:color w:val="0F1115"/>
          <w:sz w:val="21"/>
          <w:szCs w:val="21"/>
          <w:shd w:val="clear" w:color="auto" w:fill="FFFFFF"/>
        </w:rPr>
        <w:t>Supplementary Table 1</w:t>
      </w:r>
      <w:r w:rsidR="00C16318">
        <w:rPr>
          <w:rFonts w:ascii="Times New Roman" w:eastAsiaTheme="minorEastAsia" w:hAnsi="Times New Roman"/>
          <w:color w:val="0F1115"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 w:hint="default"/>
          <w:color w:val="0F1115"/>
          <w:sz w:val="21"/>
          <w:szCs w:val="21"/>
          <w:shd w:val="clear" w:color="auto" w:fill="FFFFFF"/>
        </w:rPr>
        <w:t xml:space="preserve"> Variable assignments for Cox regression analysis</w:t>
      </w:r>
    </w:p>
    <w:tbl>
      <w:tblPr>
        <w:tblW w:w="112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4"/>
        <w:gridCol w:w="1796"/>
        <w:gridCol w:w="6480"/>
      </w:tblGrid>
      <w:tr w:rsidR="004C622D" w14:paraId="08C2F138" w14:textId="77777777" w:rsidTr="00081045">
        <w:trPr>
          <w:tblHeader/>
        </w:trPr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D9A5A9" w14:textId="77777777" w:rsidR="004C622D" w:rsidRDefault="00000000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F59A56" w14:textId="77777777" w:rsidR="004C622D" w:rsidRDefault="00000000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kern w:val="0"/>
                <w:szCs w:val="21"/>
                <w:lang w:bidi="ar"/>
              </w:rPr>
              <w:t>Variable typ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E3FA81" w14:textId="77777777" w:rsidR="004C622D" w:rsidRDefault="00000000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kern w:val="0"/>
                <w:szCs w:val="21"/>
                <w:lang w:bidi="ar"/>
              </w:rPr>
              <w:t>Assignment</w:t>
            </w:r>
          </w:p>
        </w:tc>
      </w:tr>
      <w:tr w:rsidR="004C622D" w14:paraId="00B68814" w14:textId="77777777" w:rsidTr="00081045">
        <w:tc>
          <w:tcPr>
            <w:tcW w:w="0" w:type="auto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5F5C9C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6BE81A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Continuou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4571817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Per 1</w:t>
            </w: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noBreakHyphen/>
              <w:t>year increase</w:t>
            </w:r>
          </w:p>
        </w:tc>
      </w:tr>
      <w:tr w:rsidR="004C622D" w14:paraId="4CDCEF94" w14:textId="77777777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8456586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C980D5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Bina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5804782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Male = 1, Female = 0 (reference: Female)</w:t>
            </w:r>
          </w:p>
        </w:tc>
      </w:tr>
      <w:tr w:rsidR="004C622D" w14:paraId="41A32541" w14:textId="77777777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A6D411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Tumor diamet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4FF81D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0DCA82D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Per 1</w:t>
            </w: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noBreakHyphen/>
              <w:t>cm increase</w:t>
            </w:r>
          </w:p>
        </w:tc>
      </w:tr>
      <w:tr w:rsidR="004C622D" w14:paraId="5805C94A" w14:textId="77777777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E82741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AJCC stag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72D9B4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Bina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F591EA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Stage III = 1, Stage I/II = 0 (reference: I/II)</w:t>
            </w:r>
          </w:p>
        </w:tc>
      </w:tr>
      <w:tr w:rsidR="004C622D" w14:paraId="2E103EB4" w14:textId="77777777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6130E0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Lymph node metastas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203473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Bina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0EEDC54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Yes = 1, No = 0 (reference: No)</w:t>
            </w:r>
          </w:p>
        </w:tc>
      </w:tr>
      <w:tr w:rsidR="004C622D" w14:paraId="215009F7" w14:textId="77777777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679401E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Tumor differentiation grad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37F627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Bina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A81519F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High = 1, Moderate</w:t>
            </w: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noBreakHyphen/>
              <w:t>Low = 0 (reference: Moderate</w:t>
            </w: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noBreakHyphen/>
              <w:t>Low)</w:t>
            </w:r>
          </w:p>
        </w:tc>
      </w:tr>
      <w:tr w:rsidR="004C622D" w14:paraId="2B9AEE5B" w14:textId="77777777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965DF06" w14:textId="0C5473B6" w:rsidR="004C622D" w:rsidRPr="00CE2474" w:rsidRDefault="00F81294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81294"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MV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FF812A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D449954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Per 1</w:t>
            </w: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noBreakHyphen/>
              <w:t>number increase in HPF</w:t>
            </w:r>
          </w:p>
        </w:tc>
      </w:tr>
      <w:tr w:rsidR="004C622D" w14:paraId="1DFD7BE2" w14:textId="77777777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3D28F72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VEGF expressio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5EC4B4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Bina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742B461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High expression = 1, Low expression = 0 (reference: Low expression)</w:t>
            </w:r>
          </w:p>
        </w:tc>
      </w:tr>
      <w:tr w:rsidR="004C622D" w14:paraId="7F2735DD" w14:textId="77777777" w:rsidTr="00081045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3F55426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Preoperative weight los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4E572C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Bina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AE56F78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Yes = 1, No = 0 (reference: No)</w:t>
            </w:r>
          </w:p>
        </w:tc>
      </w:tr>
      <w:tr w:rsidR="004C622D" w14:paraId="780C019F" w14:textId="77777777" w:rsidTr="00081045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D820D05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Postoperative adjuvant therap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03F8D7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Bina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9F45E9" w14:textId="77777777" w:rsidR="004C622D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Cs w:val="21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Cs w:val="21"/>
                <w:lang w:bidi="ar"/>
              </w:rPr>
              <w:t>Yes = 1, No = 0 (reference: No)</w:t>
            </w:r>
          </w:p>
        </w:tc>
      </w:tr>
    </w:tbl>
    <w:p w14:paraId="1A28D3F7" w14:textId="77777777" w:rsidR="004C622D" w:rsidRDefault="004C622D"/>
    <w:sectPr w:rsidR="004C6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B0D63" w14:textId="77777777" w:rsidR="00660FAC" w:rsidRDefault="00660FAC" w:rsidP="00081045">
      <w:r>
        <w:separator/>
      </w:r>
    </w:p>
  </w:endnote>
  <w:endnote w:type="continuationSeparator" w:id="0">
    <w:p w14:paraId="6E4CAA56" w14:textId="77777777" w:rsidR="00660FAC" w:rsidRDefault="00660FAC" w:rsidP="0008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ar(--dsw-font-markdown-table-h">
    <w:charset w:val="00"/>
    <w:family w:val="auto"/>
    <w:pitch w:val="default"/>
  </w:font>
  <w:font w:name="var(--dsw-font-markdown-table)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2B2A2" w14:textId="77777777" w:rsidR="00660FAC" w:rsidRDefault="00660FAC" w:rsidP="00081045">
      <w:r>
        <w:separator/>
      </w:r>
    </w:p>
  </w:footnote>
  <w:footnote w:type="continuationSeparator" w:id="0">
    <w:p w14:paraId="38746E64" w14:textId="77777777" w:rsidR="00660FAC" w:rsidRDefault="00660FAC" w:rsidP="00081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F154F7"/>
    <w:rsid w:val="00081045"/>
    <w:rsid w:val="002F6D22"/>
    <w:rsid w:val="004C622D"/>
    <w:rsid w:val="00660FAC"/>
    <w:rsid w:val="008E0FCD"/>
    <w:rsid w:val="00910230"/>
    <w:rsid w:val="00A63B44"/>
    <w:rsid w:val="00C16318"/>
    <w:rsid w:val="00CE2474"/>
    <w:rsid w:val="00F372E2"/>
    <w:rsid w:val="00F81294"/>
    <w:rsid w:val="54F1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9664E8"/>
  <w15:docId w15:val="{72E753E4-E0EC-4859-969C-401459CA7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810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8104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81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8104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十年洛书</dc:creator>
  <cp:lastModifiedBy>wind onpeak</cp:lastModifiedBy>
  <cp:revision>10</cp:revision>
  <dcterms:created xsi:type="dcterms:W3CDTF">2026-04-17T01:31:00Z</dcterms:created>
  <dcterms:modified xsi:type="dcterms:W3CDTF">2026-04-17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30B9173F96242148D12898813BA1332_11</vt:lpwstr>
  </property>
  <property fmtid="{D5CDD505-2E9C-101B-9397-08002B2CF9AE}" pid="4" name="KSOTemplateDocerSaveRecord">
    <vt:lpwstr>eyJoZGlkIjoiZDNmYmQ1Y2RjNGFmZGYyMzA5NjcxM2M5NjhkZmJhOTgiLCJ1c2VySWQiOiI0ODQxMDcxNTIifQ==</vt:lpwstr>
  </property>
</Properties>
</file>